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7AC0" w14:textId="77777777" w:rsidR="00710CEF" w:rsidRPr="00710CEF" w:rsidRDefault="00710CEF" w:rsidP="00710CEF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710CEF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upplementary Table 1. </w:t>
      </w:r>
      <w:r w:rsidRPr="00710CEF">
        <w:rPr>
          <w:rFonts w:ascii="Arial" w:eastAsia="Arial" w:hAnsi="Arial" w:cs="Arial"/>
          <w:color w:val="000000" w:themeColor="text1"/>
          <w:sz w:val="22"/>
          <w:szCs w:val="22"/>
        </w:rPr>
        <w:t>List of organisms and genome versions provided as support files.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3"/>
        <w:gridCol w:w="2268"/>
        <w:gridCol w:w="2268"/>
        <w:gridCol w:w="2735"/>
      </w:tblGrid>
      <w:tr w:rsidR="00710CEF" w:rsidRPr="008E7E33" w14:paraId="202E837E" w14:textId="77777777" w:rsidTr="00841CAD">
        <w:tc>
          <w:tcPr>
            <w:tcW w:w="194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E206B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Organism</w:t>
            </w:r>
          </w:p>
        </w:tc>
        <w:tc>
          <w:tcPr>
            <w:tcW w:w="2268" w:type="dxa"/>
            <w:shd w:val="clear" w:color="auto" w:fill="D9D9D9"/>
          </w:tcPr>
          <w:p w14:paraId="3D2E8EB3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iRNA</w:t>
            </w:r>
          </w:p>
        </w:tc>
        <w:tc>
          <w:tcPr>
            <w:tcW w:w="226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53D2C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Genome version</w:t>
            </w:r>
          </w:p>
        </w:tc>
        <w:tc>
          <w:tcPr>
            <w:tcW w:w="27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89A26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iles</w:t>
            </w:r>
          </w:p>
        </w:tc>
      </w:tr>
      <w:tr w:rsidR="00710CEF" w:rsidRPr="008E7E33" w14:paraId="5C077936" w14:textId="77777777" w:rsidTr="00841CAD">
        <w:tc>
          <w:tcPr>
            <w:tcW w:w="1943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72A87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mo sapiens</w:t>
            </w:r>
          </w:p>
        </w:tc>
        <w:tc>
          <w:tcPr>
            <w:tcW w:w="2268" w:type="dxa"/>
            <w:vMerge w:val="restart"/>
            <w:vAlign w:val="center"/>
          </w:tcPr>
          <w:p w14:paraId="7DA747E5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C3F36">
              <w:rPr>
                <w:rFonts w:ascii="Arial" w:eastAsia="Arial" w:hAnsi="Arial" w:cs="Arial"/>
                <w:sz w:val="22"/>
                <w:szCs w:val="22"/>
              </w:rPr>
              <w:t>hsa_</w:t>
            </w:r>
            <w:proofErr w:type="gramStart"/>
            <w:r w:rsidRPr="00BC3F36">
              <w:rPr>
                <w:rFonts w:ascii="Arial" w:eastAsia="Arial" w:hAnsi="Arial" w:cs="Arial"/>
                <w:sz w:val="22"/>
                <w:szCs w:val="22"/>
              </w:rPr>
              <w:t>mature.fa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E07A4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19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F7E457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1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AGO.bed</w:t>
            </w:r>
          </w:p>
          <w:p w14:paraId="26FF9534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1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ensGene.gtf</w:t>
            </w:r>
          </w:p>
          <w:p w14:paraId="360BBD30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1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fa.gz</w:t>
            </w:r>
          </w:p>
          <w:p w14:paraId="7B65B758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1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INT.bed</w:t>
            </w:r>
          </w:p>
          <w:p w14:paraId="0837B42B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1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rRNA.bed</w:t>
            </w:r>
          </w:p>
        </w:tc>
      </w:tr>
      <w:tr w:rsidR="00710CEF" w:rsidRPr="008E7E33" w14:paraId="33A1ABF8" w14:textId="77777777" w:rsidTr="00841CAD">
        <w:tc>
          <w:tcPr>
            <w:tcW w:w="1943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1F12C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C4DF5AF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70619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38</w:t>
            </w:r>
            <w:r w:rsidRPr="008E7E33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1F0E1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38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AGO.bed</w:t>
            </w:r>
          </w:p>
          <w:p w14:paraId="2C52D50F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38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ensGene.gtf</w:t>
            </w:r>
          </w:p>
          <w:p w14:paraId="00C47AD1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38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fa.gz</w:t>
            </w:r>
          </w:p>
          <w:p w14:paraId="0CA859A7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38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INT.bed</w:t>
            </w:r>
          </w:p>
          <w:p w14:paraId="31841836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38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rRNA.bed</w:t>
            </w:r>
          </w:p>
        </w:tc>
      </w:tr>
      <w:tr w:rsidR="00710CEF" w:rsidRPr="008E7E33" w14:paraId="5F6DD81B" w14:textId="77777777" w:rsidTr="00841CAD">
        <w:tc>
          <w:tcPr>
            <w:tcW w:w="1943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F0AD8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us musculus</w:t>
            </w:r>
          </w:p>
        </w:tc>
        <w:tc>
          <w:tcPr>
            <w:tcW w:w="2268" w:type="dxa"/>
            <w:vMerge w:val="restart"/>
            <w:vAlign w:val="center"/>
          </w:tcPr>
          <w:p w14:paraId="5F5FD613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C3F36">
              <w:rPr>
                <w:rFonts w:ascii="Arial" w:eastAsia="Arial" w:hAnsi="Arial" w:cs="Arial"/>
                <w:sz w:val="22"/>
                <w:szCs w:val="22"/>
              </w:rPr>
              <w:t>mmu_</w:t>
            </w:r>
            <w:proofErr w:type="gramStart"/>
            <w:r w:rsidRPr="00BC3F36">
              <w:rPr>
                <w:rFonts w:ascii="Arial" w:eastAsia="Arial" w:hAnsi="Arial" w:cs="Arial"/>
                <w:sz w:val="22"/>
                <w:szCs w:val="22"/>
              </w:rPr>
              <w:t>mature.fa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471B6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9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B5904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AGO.bed</w:t>
            </w:r>
          </w:p>
          <w:p w14:paraId="7582B8B4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ensGene.gtf</w:t>
            </w:r>
          </w:p>
          <w:p w14:paraId="32F4D1D2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fa.gz</w:t>
            </w:r>
          </w:p>
          <w:p w14:paraId="752225A6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INT.bed</w:t>
            </w:r>
          </w:p>
          <w:p w14:paraId="3A0B52A2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9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rRNA.bed</w:t>
            </w:r>
          </w:p>
        </w:tc>
      </w:tr>
      <w:tr w:rsidR="00710CEF" w:rsidRPr="008E7E33" w14:paraId="508FEF33" w14:textId="77777777" w:rsidTr="00841CAD">
        <w:tc>
          <w:tcPr>
            <w:tcW w:w="1943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87A0C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43EE9F7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266C6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10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4D7CB1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AGO.bed</w:t>
            </w:r>
          </w:p>
          <w:p w14:paraId="40B56612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ensGene.gtf</w:t>
            </w:r>
          </w:p>
          <w:p w14:paraId="0A199D3B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fa.gz</w:t>
            </w:r>
          </w:p>
          <w:p w14:paraId="13B18800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INT.bed</w:t>
            </w:r>
          </w:p>
          <w:p w14:paraId="1CBB17E2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rRNA.bed</w:t>
            </w:r>
          </w:p>
        </w:tc>
      </w:tr>
      <w:tr w:rsidR="00710CEF" w:rsidRPr="008E7E33" w14:paraId="5ED867AC" w14:textId="77777777" w:rsidTr="00841CAD">
        <w:tc>
          <w:tcPr>
            <w:tcW w:w="1943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D856E9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rosophila melanogaster</w:t>
            </w:r>
          </w:p>
        </w:tc>
        <w:tc>
          <w:tcPr>
            <w:tcW w:w="2268" w:type="dxa"/>
            <w:vMerge w:val="restart"/>
            <w:vAlign w:val="center"/>
          </w:tcPr>
          <w:p w14:paraId="528B0B40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C3F36">
              <w:rPr>
                <w:rFonts w:ascii="Arial" w:eastAsia="Arial" w:hAnsi="Arial" w:cs="Arial"/>
                <w:sz w:val="22"/>
                <w:szCs w:val="22"/>
              </w:rPr>
              <w:t>dme_</w:t>
            </w:r>
            <w:proofErr w:type="gramStart"/>
            <w:r w:rsidRPr="00BC3F36">
              <w:rPr>
                <w:rFonts w:ascii="Arial" w:eastAsia="Arial" w:hAnsi="Arial" w:cs="Arial"/>
                <w:sz w:val="22"/>
                <w:szCs w:val="22"/>
              </w:rPr>
              <w:t>mature.fa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B7197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m3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817170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BC3F36">
              <w:rPr>
                <w:rFonts w:ascii="Arial" w:eastAsia="Arial" w:hAnsi="Arial" w:cs="Arial"/>
                <w:sz w:val="22"/>
                <w:szCs w:val="22"/>
              </w:rPr>
              <w:t>dm3.AGO.bed</w:t>
            </w:r>
          </w:p>
          <w:p w14:paraId="6AE9CFBE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BC3F36">
              <w:rPr>
                <w:rFonts w:ascii="Arial" w:eastAsia="Arial" w:hAnsi="Arial" w:cs="Arial"/>
                <w:sz w:val="22"/>
                <w:szCs w:val="22"/>
              </w:rPr>
              <w:t>dm3.ensGene.gtf</w:t>
            </w:r>
          </w:p>
          <w:p w14:paraId="26D3A82E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BC3F36">
              <w:rPr>
                <w:rFonts w:ascii="Arial" w:eastAsia="Arial" w:hAnsi="Arial" w:cs="Arial"/>
                <w:sz w:val="22"/>
                <w:szCs w:val="22"/>
              </w:rPr>
              <w:t>dm3.fa.gz</w:t>
            </w:r>
          </w:p>
          <w:p w14:paraId="20E7C5CE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BC3F36">
              <w:rPr>
                <w:rFonts w:ascii="Arial" w:eastAsia="Arial" w:hAnsi="Arial" w:cs="Arial"/>
                <w:sz w:val="22"/>
                <w:szCs w:val="22"/>
              </w:rPr>
              <w:t>dm3.INT.bed</w:t>
            </w:r>
          </w:p>
          <w:p w14:paraId="769C222F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BC3F36">
              <w:rPr>
                <w:rFonts w:ascii="Arial" w:eastAsia="Arial" w:hAnsi="Arial" w:cs="Arial"/>
                <w:sz w:val="22"/>
                <w:szCs w:val="22"/>
              </w:rPr>
              <w:t>dm3.rRNA.bed</w:t>
            </w:r>
          </w:p>
        </w:tc>
      </w:tr>
      <w:tr w:rsidR="00710CEF" w:rsidRPr="008E7E33" w14:paraId="2F59B58F" w14:textId="77777777" w:rsidTr="00841CAD">
        <w:tc>
          <w:tcPr>
            <w:tcW w:w="1943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0E2267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C4A98FE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C1E5D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m6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5CAAC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m6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AGO.bed</w:t>
            </w:r>
          </w:p>
          <w:p w14:paraId="06BD101D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m6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ensGene.gtf</w:t>
            </w:r>
          </w:p>
          <w:p w14:paraId="1E1FE41B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m6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fa.gz</w:t>
            </w:r>
          </w:p>
          <w:p w14:paraId="487EA2CB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m6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INT.bed</w:t>
            </w:r>
          </w:p>
          <w:p w14:paraId="3D382E6C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m6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rRNA.bed</w:t>
            </w:r>
          </w:p>
        </w:tc>
      </w:tr>
      <w:tr w:rsidR="00710CEF" w:rsidRPr="008E7E33" w14:paraId="53D67B39" w14:textId="77777777" w:rsidTr="00841CAD">
        <w:tc>
          <w:tcPr>
            <w:tcW w:w="1943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96FE00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C3F36">
              <w:rPr>
                <w:rFonts w:ascii="Arial" w:eastAsia="Arial" w:hAnsi="Arial" w:cs="Arial"/>
                <w:sz w:val="22"/>
                <w:szCs w:val="22"/>
              </w:rPr>
              <w:t>Caenorhabditis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elegans</w:t>
            </w:r>
          </w:p>
        </w:tc>
        <w:tc>
          <w:tcPr>
            <w:tcW w:w="2268" w:type="dxa"/>
            <w:vMerge w:val="restart"/>
            <w:vAlign w:val="center"/>
          </w:tcPr>
          <w:p w14:paraId="7E9B11AD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C3F36">
              <w:rPr>
                <w:rFonts w:ascii="Arial" w:eastAsia="Arial" w:hAnsi="Arial" w:cs="Arial"/>
                <w:sz w:val="22"/>
                <w:szCs w:val="22"/>
              </w:rPr>
              <w:t>cel_</w:t>
            </w:r>
            <w:proofErr w:type="gramStart"/>
            <w:r w:rsidRPr="00BC3F36">
              <w:rPr>
                <w:rFonts w:ascii="Arial" w:eastAsia="Arial" w:hAnsi="Arial" w:cs="Arial"/>
                <w:sz w:val="22"/>
                <w:szCs w:val="22"/>
              </w:rPr>
              <w:t>mature.fa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20539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0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8F1A6C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AGO.bed</w:t>
            </w:r>
          </w:p>
          <w:p w14:paraId="62F57C58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ensGene.gtf</w:t>
            </w:r>
          </w:p>
          <w:p w14:paraId="7EB0375F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fa.gz</w:t>
            </w:r>
          </w:p>
          <w:p w14:paraId="49493DEF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INT.bed</w:t>
            </w:r>
          </w:p>
          <w:p w14:paraId="19D9CE92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0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rRNA.bed</w:t>
            </w:r>
          </w:p>
        </w:tc>
      </w:tr>
      <w:tr w:rsidR="00710CEF" w:rsidRPr="008E7E33" w14:paraId="0431D526" w14:textId="77777777" w:rsidTr="00841CAD">
        <w:tc>
          <w:tcPr>
            <w:tcW w:w="1943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21EC9" w14:textId="77777777" w:rsidR="00710CEF" w:rsidRPr="008E7E33" w:rsidRDefault="00710CEF" w:rsidP="00841CAD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1A3E023" w14:textId="77777777" w:rsidR="00710CEF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A4D65" w14:textId="77777777" w:rsidR="00710CEF" w:rsidRPr="008E7E33" w:rsidRDefault="00710CEF" w:rsidP="0084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84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1</w:t>
            </w:r>
          </w:p>
        </w:tc>
        <w:tc>
          <w:tcPr>
            <w:tcW w:w="2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D7FBC1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1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AGO.bed</w:t>
            </w:r>
          </w:p>
          <w:p w14:paraId="6BE1C957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1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ensGene.gtf</w:t>
            </w:r>
          </w:p>
          <w:p w14:paraId="4FF61194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1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fa.gz</w:t>
            </w:r>
          </w:p>
          <w:p w14:paraId="2E0D4816" w14:textId="77777777" w:rsidR="00710CEF" w:rsidRPr="00BC3F36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1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INT.bed</w:t>
            </w:r>
          </w:p>
          <w:p w14:paraId="4E934E5B" w14:textId="77777777" w:rsidR="00710CEF" w:rsidRPr="008E7E33" w:rsidRDefault="00710CEF" w:rsidP="00841CAD">
            <w:pPr>
              <w:widowControl w:val="0"/>
              <w:ind w:left="264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11</w:t>
            </w:r>
            <w:r w:rsidRPr="00BC3F36">
              <w:rPr>
                <w:rFonts w:ascii="Arial" w:eastAsia="Arial" w:hAnsi="Arial" w:cs="Arial"/>
                <w:sz w:val="22"/>
                <w:szCs w:val="22"/>
              </w:rPr>
              <w:t>.rRNA.bed</w:t>
            </w:r>
          </w:p>
        </w:tc>
      </w:tr>
    </w:tbl>
    <w:p w14:paraId="597FC613" w14:textId="77777777" w:rsidR="006F5664" w:rsidRDefault="006F5664"/>
    <w:sectPr w:rsidR="006F5664" w:rsidSect="00710CEF">
      <w:pgSz w:w="11906" w:h="16838"/>
      <w:pgMar w:top="1418" w:right="1134" w:bottom="1134" w:left="1134" w:header="709" w:footer="709" w:gutter="0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EF"/>
    <w:rsid w:val="006F5664"/>
    <w:rsid w:val="0071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13D051"/>
  <w15:chartTrackingRefBased/>
  <w15:docId w15:val="{28D52F8B-E173-1243-93D2-7F48B457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0CEF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10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FORCATO</dc:creator>
  <cp:keywords/>
  <dc:description/>
  <cp:lastModifiedBy>Mattia FORCATO</cp:lastModifiedBy>
  <cp:revision>1</cp:revision>
  <dcterms:created xsi:type="dcterms:W3CDTF">2022-02-09T11:26:00Z</dcterms:created>
  <dcterms:modified xsi:type="dcterms:W3CDTF">2022-02-09T11:27:00Z</dcterms:modified>
</cp:coreProperties>
</file>